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32"/>
        <w:gridCol w:w="1832"/>
        <w:gridCol w:w="1462"/>
        <w:gridCol w:w="370"/>
        <w:gridCol w:w="1832"/>
        <w:gridCol w:w="1832"/>
        <w:gridCol w:w="1833"/>
      </w:tblGrid>
      <w:tr w:rsidR="00BD2997" w14:paraId="598E6F55" w14:textId="77777777" w:rsidTr="00BD2997">
        <w:tc>
          <w:tcPr>
            <w:tcW w:w="13687" w:type="dxa"/>
            <w:gridSpan w:val="8"/>
            <w:tcBorders>
              <w:top w:val="single" w:sz="12" w:space="0" w:color="auto"/>
              <w:bottom w:val="single" w:sz="6" w:space="0" w:color="auto"/>
            </w:tcBorders>
          </w:tcPr>
          <w:p w14:paraId="6AD3C737" w14:textId="151ED362" w:rsidR="00BD2997" w:rsidRPr="00A13FE1" w:rsidRDefault="00A13FE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nline Resource 1</w:t>
            </w:r>
            <w:r w:rsidR="00BD2997" w:rsidRPr="00A13FE1">
              <w:rPr>
                <w:rFonts w:ascii="Times New Roman" w:hAnsi="Times New Roman" w:cs="Times New Roman"/>
                <w:b/>
                <w:bCs/>
              </w:rPr>
              <w:t>.</w:t>
            </w:r>
            <w:r w:rsidR="00BD2997" w:rsidRPr="00A13FE1">
              <w:rPr>
                <w:rFonts w:ascii="Times New Roman" w:hAnsi="Times New Roman" w:cs="Times New Roman"/>
              </w:rPr>
              <w:t xml:space="preserve"> </w:t>
            </w:r>
            <w:r w:rsidR="00953A3F" w:rsidRPr="00953A3F">
              <w:rPr>
                <w:rFonts w:ascii="Times New Roman" w:hAnsi="Times New Roman" w:cs="Times New Roman"/>
              </w:rPr>
              <w:t xml:space="preserve">Surgical outcomes stratified by K-TIRADS categories in AUS nodules evaluated with </w:t>
            </w:r>
            <w:proofErr w:type="spellStart"/>
            <w:r w:rsidR="00953A3F" w:rsidRPr="00953A3F">
              <w:rPr>
                <w:rFonts w:ascii="Times New Roman" w:hAnsi="Times New Roman" w:cs="Times New Roman"/>
              </w:rPr>
              <w:t>rFNA</w:t>
            </w:r>
            <w:proofErr w:type="spellEnd"/>
            <w:r w:rsidR="00953A3F" w:rsidRPr="00953A3F">
              <w:rPr>
                <w:rFonts w:ascii="Times New Roman" w:hAnsi="Times New Roman" w:cs="Times New Roman"/>
              </w:rPr>
              <w:t xml:space="preserve"> and CNB</w:t>
            </w:r>
          </w:p>
        </w:tc>
      </w:tr>
      <w:tr w:rsidR="00BD2997" w14:paraId="4878DFBF" w14:textId="77777777" w:rsidTr="00325DC5">
        <w:tc>
          <w:tcPr>
            <w:tcW w:w="2694" w:type="dxa"/>
            <w:vMerge w:val="restart"/>
            <w:tcBorders>
              <w:top w:val="single" w:sz="6" w:space="0" w:color="auto"/>
            </w:tcBorders>
            <w:vAlign w:val="center"/>
          </w:tcPr>
          <w:p w14:paraId="4E382BBC" w14:textId="0B18F99B" w:rsidR="00BD2997" w:rsidRPr="00A13FE1" w:rsidRDefault="008F0741" w:rsidP="00325DC5">
            <w:pPr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  <w:b/>
                <w:bCs/>
              </w:rPr>
              <w:t>K-TIRADS</w:t>
            </w:r>
          </w:p>
        </w:tc>
        <w:tc>
          <w:tcPr>
            <w:tcW w:w="5126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795C39B0" w14:textId="16DF2975" w:rsidR="00BD2997" w:rsidRPr="00A13FE1" w:rsidRDefault="00BD2997" w:rsidP="001C68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3FE1">
              <w:rPr>
                <w:rFonts w:ascii="Times New Roman" w:hAnsi="Times New Roman" w:cs="Times New Roman"/>
                <w:b/>
                <w:bCs/>
              </w:rPr>
              <w:t>rFNA</w:t>
            </w:r>
            <w:proofErr w:type="spellEnd"/>
          </w:p>
        </w:tc>
        <w:tc>
          <w:tcPr>
            <w:tcW w:w="5867" w:type="dxa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14:paraId="4290CF98" w14:textId="2DBAF9FE" w:rsidR="00BD2997" w:rsidRPr="00A13FE1" w:rsidRDefault="00BD2997" w:rsidP="001C68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E1">
              <w:rPr>
                <w:rFonts w:ascii="Times New Roman" w:hAnsi="Times New Roman" w:cs="Times New Roman"/>
                <w:b/>
                <w:bCs/>
              </w:rPr>
              <w:t>CNB</w:t>
            </w:r>
          </w:p>
        </w:tc>
      </w:tr>
      <w:tr w:rsidR="00BD2997" w14:paraId="57C7D251" w14:textId="77777777" w:rsidTr="00334D42">
        <w:tc>
          <w:tcPr>
            <w:tcW w:w="2694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02C80F2" w14:textId="77777777" w:rsidR="00BD2997" w:rsidRPr="00A13FE1" w:rsidRDefault="00BD2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tcBorders>
              <w:top w:val="single" w:sz="6" w:space="0" w:color="auto"/>
              <w:bottom w:val="single" w:sz="6" w:space="0" w:color="auto"/>
            </w:tcBorders>
          </w:tcPr>
          <w:p w14:paraId="29450E21" w14:textId="77777777" w:rsidR="00BD2997" w:rsidRPr="00A13FE1" w:rsidRDefault="00BD2997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Total</w:t>
            </w:r>
          </w:p>
          <w:p w14:paraId="265BA699" w14:textId="58693F5C" w:rsidR="00325DC5" w:rsidRPr="00A13FE1" w:rsidRDefault="00325DC5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 xml:space="preserve">(n = </w:t>
            </w:r>
            <w:r w:rsidR="008F0741" w:rsidRPr="00A13FE1">
              <w:rPr>
                <w:rFonts w:ascii="Times New Roman" w:hAnsi="Times New Roman" w:cs="Times New Roman"/>
              </w:rPr>
              <w:t>35</w:t>
            </w:r>
            <w:r w:rsidRPr="00A13F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6" w:space="0" w:color="auto"/>
              <w:bottom w:val="single" w:sz="6" w:space="0" w:color="auto"/>
            </w:tcBorders>
          </w:tcPr>
          <w:p w14:paraId="4C1D0CD7" w14:textId="77777777" w:rsidR="00BD2997" w:rsidRPr="00A13FE1" w:rsidRDefault="00BD2997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Benign</w:t>
            </w:r>
          </w:p>
          <w:p w14:paraId="2512F787" w14:textId="0951D08A" w:rsidR="00334D42" w:rsidRPr="00A13FE1" w:rsidRDefault="00334D42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 xml:space="preserve">(n = </w:t>
            </w:r>
            <w:r w:rsidR="008F0741" w:rsidRPr="00A13FE1">
              <w:rPr>
                <w:rFonts w:ascii="Times New Roman" w:hAnsi="Times New Roman" w:cs="Times New Roman"/>
              </w:rPr>
              <w:t>6</w:t>
            </w:r>
            <w:r w:rsidRPr="00A13F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4383354" w14:textId="77777777" w:rsidR="00BD2997" w:rsidRPr="00A13FE1" w:rsidRDefault="00BD2997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Malignancy</w:t>
            </w:r>
          </w:p>
          <w:p w14:paraId="63AEB581" w14:textId="5A1C9C17" w:rsidR="00334D42" w:rsidRPr="00A13FE1" w:rsidRDefault="00334D42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 xml:space="preserve">(n = </w:t>
            </w:r>
            <w:r w:rsidR="008F0741" w:rsidRPr="00A13FE1">
              <w:rPr>
                <w:rFonts w:ascii="Times New Roman" w:hAnsi="Times New Roman" w:cs="Times New Roman"/>
              </w:rPr>
              <w:t>29</w:t>
            </w:r>
            <w:r w:rsidRPr="00A13F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6" w:space="0" w:color="auto"/>
              <w:bottom w:val="single" w:sz="6" w:space="0" w:color="auto"/>
            </w:tcBorders>
          </w:tcPr>
          <w:p w14:paraId="1F2F4CC1" w14:textId="77777777" w:rsidR="00BD2997" w:rsidRPr="00A13FE1" w:rsidRDefault="00BD2997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Total</w:t>
            </w:r>
          </w:p>
          <w:p w14:paraId="4076104C" w14:textId="4C50FED6" w:rsidR="00A53777" w:rsidRPr="00A13FE1" w:rsidRDefault="00A53777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 xml:space="preserve">(n = </w:t>
            </w:r>
            <w:r w:rsidR="008F0741" w:rsidRPr="00A13FE1">
              <w:rPr>
                <w:rFonts w:ascii="Times New Roman" w:hAnsi="Times New Roman" w:cs="Times New Roman"/>
              </w:rPr>
              <w:t>13</w:t>
            </w:r>
            <w:r w:rsidRPr="00A13F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6" w:space="0" w:color="auto"/>
              <w:bottom w:val="single" w:sz="6" w:space="0" w:color="auto"/>
            </w:tcBorders>
          </w:tcPr>
          <w:p w14:paraId="3EAAE3EB" w14:textId="77777777" w:rsidR="00BD2997" w:rsidRPr="00A13FE1" w:rsidRDefault="00BD2997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Benign</w:t>
            </w:r>
          </w:p>
          <w:p w14:paraId="0C5C05CF" w14:textId="63D58B4F" w:rsidR="00A53777" w:rsidRPr="00A13FE1" w:rsidRDefault="00A53777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 xml:space="preserve">(n = </w:t>
            </w:r>
            <w:r w:rsidR="008F0741" w:rsidRPr="00A13FE1">
              <w:rPr>
                <w:rFonts w:ascii="Times New Roman" w:hAnsi="Times New Roman" w:cs="Times New Roman"/>
              </w:rPr>
              <w:t>7</w:t>
            </w:r>
            <w:r w:rsidRPr="00A13F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3" w:type="dxa"/>
            <w:tcBorders>
              <w:top w:val="single" w:sz="6" w:space="0" w:color="auto"/>
              <w:bottom w:val="single" w:sz="6" w:space="0" w:color="auto"/>
            </w:tcBorders>
          </w:tcPr>
          <w:p w14:paraId="126452A9" w14:textId="77777777" w:rsidR="00BD2997" w:rsidRPr="00A13FE1" w:rsidRDefault="00BD2997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Malignancy</w:t>
            </w:r>
          </w:p>
          <w:p w14:paraId="415793A4" w14:textId="5F990F3D" w:rsidR="002A7197" w:rsidRPr="00A13FE1" w:rsidRDefault="002A7197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 xml:space="preserve">(n = </w:t>
            </w:r>
            <w:r w:rsidR="008F0741" w:rsidRPr="00A13FE1">
              <w:rPr>
                <w:rFonts w:ascii="Times New Roman" w:hAnsi="Times New Roman" w:cs="Times New Roman"/>
              </w:rPr>
              <w:t>6</w:t>
            </w:r>
            <w:r w:rsidRPr="00A13FE1">
              <w:rPr>
                <w:rFonts w:ascii="Times New Roman" w:hAnsi="Times New Roman" w:cs="Times New Roman"/>
              </w:rPr>
              <w:t>)</w:t>
            </w:r>
          </w:p>
        </w:tc>
      </w:tr>
      <w:tr w:rsidR="00BD2997" w14:paraId="61FB9861" w14:textId="77777777" w:rsidTr="00334D42">
        <w:tc>
          <w:tcPr>
            <w:tcW w:w="2694" w:type="dxa"/>
            <w:tcBorders>
              <w:top w:val="single" w:sz="6" w:space="0" w:color="auto"/>
            </w:tcBorders>
          </w:tcPr>
          <w:p w14:paraId="27DC622A" w14:textId="582C7750" w:rsidR="00BD2997" w:rsidRPr="00A13FE1" w:rsidRDefault="008F0741" w:rsidP="00BD2997">
            <w:pPr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2" w:type="dxa"/>
            <w:tcBorders>
              <w:top w:val="single" w:sz="6" w:space="0" w:color="auto"/>
            </w:tcBorders>
          </w:tcPr>
          <w:p w14:paraId="4CAEBEF2" w14:textId="47B2F481" w:rsidR="00BD2997" w:rsidRPr="00A13FE1" w:rsidRDefault="008F0741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8 (43.8%)</w:t>
            </w:r>
          </w:p>
        </w:tc>
        <w:tc>
          <w:tcPr>
            <w:tcW w:w="1832" w:type="dxa"/>
            <w:tcBorders>
              <w:top w:val="single" w:sz="6" w:space="0" w:color="auto"/>
            </w:tcBorders>
          </w:tcPr>
          <w:p w14:paraId="66E03403" w14:textId="4AE363B0" w:rsidR="00BD2997" w:rsidRPr="00A13FE1" w:rsidRDefault="008F0741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2 (33.3%)</w:t>
            </w:r>
          </w:p>
        </w:tc>
        <w:tc>
          <w:tcPr>
            <w:tcW w:w="1832" w:type="dxa"/>
            <w:gridSpan w:val="2"/>
            <w:tcBorders>
              <w:top w:val="single" w:sz="6" w:space="0" w:color="auto"/>
            </w:tcBorders>
          </w:tcPr>
          <w:p w14:paraId="423838B9" w14:textId="7C0A4ACA" w:rsidR="00BD2997" w:rsidRPr="00A13FE1" w:rsidRDefault="008F0741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6 (20.7%)</w:t>
            </w:r>
          </w:p>
        </w:tc>
        <w:tc>
          <w:tcPr>
            <w:tcW w:w="1832" w:type="dxa"/>
            <w:tcBorders>
              <w:top w:val="single" w:sz="6" w:space="0" w:color="auto"/>
            </w:tcBorders>
          </w:tcPr>
          <w:p w14:paraId="01E4DEB0" w14:textId="51DEA043" w:rsidR="00BD2997" w:rsidRPr="00A13FE1" w:rsidRDefault="009456A4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0</w:t>
            </w:r>
            <w:r w:rsidR="008F0741" w:rsidRPr="00A13FE1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832" w:type="dxa"/>
            <w:tcBorders>
              <w:top w:val="single" w:sz="6" w:space="0" w:color="auto"/>
            </w:tcBorders>
          </w:tcPr>
          <w:p w14:paraId="443FB25F" w14:textId="05E589A8" w:rsidR="00BD2997" w:rsidRPr="00A13FE1" w:rsidRDefault="009456A4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0</w:t>
            </w:r>
            <w:r w:rsidR="008F0741" w:rsidRPr="00A13FE1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833" w:type="dxa"/>
            <w:tcBorders>
              <w:top w:val="single" w:sz="6" w:space="0" w:color="auto"/>
            </w:tcBorders>
          </w:tcPr>
          <w:p w14:paraId="5AAAB556" w14:textId="225A8679" w:rsidR="00BD2997" w:rsidRPr="00A13FE1" w:rsidRDefault="009456A4" w:rsidP="001C6850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0</w:t>
            </w:r>
            <w:r w:rsidR="008F0741" w:rsidRPr="00A13FE1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FF317E" w14:paraId="0742DAAC" w14:textId="77777777" w:rsidTr="00334D42">
        <w:tc>
          <w:tcPr>
            <w:tcW w:w="2694" w:type="dxa"/>
          </w:tcPr>
          <w:p w14:paraId="0C11AFE9" w14:textId="3CEA2742" w:rsidR="00FF317E" w:rsidRPr="00A13FE1" w:rsidRDefault="008F0741" w:rsidP="00FF317E">
            <w:pPr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2" w:type="dxa"/>
          </w:tcPr>
          <w:p w14:paraId="1D963BFD" w14:textId="557D37CF" w:rsidR="00FF317E" w:rsidRPr="00A13FE1" w:rsidRDefault="008F0741" w:rsidP="00FF317E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10 (28.6%)</w:t>
            </w:r>
          </w:p>
        </w:tc>
        <w:tc>
          <w:tcPr>
            <w:tcW w:w="1832" w:type="dxa"/>
          </w:tcPr>
          <w:p w14:paraId="2788112F" w14:textId="200AC7F6" w:rsidR="00FF317E" w:rsidRPr="00A13FE1" w:rsidRDefault="008F0741" w:rsidP="00FF317E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3 (50.0%)</w:t>
            </w:r>
          </w:p>
        </w:tc>
        <w:tc>
          <w:tcPr>
            <w:tcW w:w="1832" w:type="dxa"/>
            <w:gridSpan w:val="2"/>
          </w:tcPr>
          <w:p w14:paraId="2A07FB5D" w14:textId="7C90EEE8" w:rsidR="00FF317E" w:rsidRPr="00A13FE1" w:rsidRDefault="008F0741" w:rsidP="00FF317E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7 (24.1%)</w:t>
            </w:r>
          </w:p>
        </w:tc>
        <w:tc>
          <w:tcPr>
            <w:tcW w:w="1832" w:type="dxa"/>
          </w:tcPr>
          <w:p w14:paraId="0F42D69C" w14:textId="3F801B9B" w:rsidR="00FF317E" w:rsidRPr="00A13FE1" w:rsidRDefault="008F0741" w:rsidP="00FF317E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11 (84.6%)</w:t>
            </w:r>
          </w:p>
        </w:tc>
        <w:tc>
          <w:tcPr>
            <w:tcW w:w="1832" w:type="dxa"/>
          </w:tcPr>
          <w:p w14:paraId="122FDE84" w14:textId="05C00C4E" w:rsidR="00FF317E" w:rsidRPr="00A13FE1" w:rsidRDefault="008F0741" w:rsidP="00FF317E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6 (85.7%)</w:t>
            </w:r>
          </w:p>
        </w:tc>
        <w:tc>
          <w:tcPr>
            <w:tcW w:w="1833" w:type="dxa"/>
          </w:tcPr>
          <w:p w14:paraId="51781823" w14:textId="68CE059C" w:rsidR="00FF317E" w:rsidRPr="00A13FE1" w:rsidRDefault="008F0741" w:rsidP="00FF317E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5 (83.3%)</w:t>
            </w:r>
          </w:p>
        </w:tc>
      </w:tr>
      <w:tr w:rsidR="00FF317E" w14:paraId="71FB8CD7" w14:textId="77777777" w:rsidTr="00334D42">
        <w:tc>
          <w:tcPr>
            <w:tcW w:w="2694" w:type="dxa"/>
          </w:tcPr>
          <w:p w14:paraId="2ACBB7CD" w14:textId="7DF0D7BA" w:rsidR="00FF317E" w:rsidRPr="00A13FE1" w:rsidRDefault="008F0741" w:rsidP="00FF317E">
            <w:pPr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32" w:type="dxa"/>
          </w:tcPr>
          <w:p w14:paraId="6456F99B" w14:textId="6D180328" w:rsidR="00FF317E" w:rsidRPr="00A13FE1" w:rsidRDefault="008F0741" w:rsidP="00FF317E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17 (48.6%)</w:t>
            </w:r>
          </w:p>
        </w:tc>
        <w:tc>
          <w:tcPr>
            <w:tcW w:w="1832" w:type="dxa"/>
          </w:tcPr>
          <w:p w14:paraId="77B289BE" w14:textId="5BF4EBA8" w:rsidR="00FF317E" w:rsidRPr="00A13FE1" w:rsidRDefault="008F0741" w:rsidP="00FF317E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1832" w:type="dxa"/>
            <w:gridSpan w:val="2"/>
          </w:tcPr>
          <w:p w14:paraId="175B4772" w14:textId="3402FCB5" w:rsidR="00FF317E" w:rsidRPr="00A13FE1" w:rsidRDefault="008F0741" w:rsidP="00FF317E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16 (55.2%)</w:t>
            </w:r>
          </w:p>
        </w:tc>
        <w:tc>
          <w:tcPr>
            <w:tcW w:w="1832" w:type="dxa"/>
          </w:tcPr>
          <w:p w14:paraId="23D098FD" w14:textId="0932D711" w:rsidR="00FF317E" w:rsidRPr="00A13FE1" w:rsidRDefault="008F0741" w:rsidP="00FF317E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2 (15.4%)</w:t>
            </w:r>
          </w:p>
        </w:tc>
        <w:tc>
          <w:tcPr>
            <w:tcW w:w="1832" w:type="dxa"/>
          </w:tcPr>
          <w:p w14:paraId="1489DAB5" w14:textId="3260CF9E" w:rsidR="00FF317E" w:rsidRPr="00A13FE1" w:rsidRDefault="008F0741" w:rsidP="00FF317E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1 (14.3%)</w:t>
            </w:r>
          </w:p>
        </w:tc>
        <w:tc>
          <w:tcPr>
            <w:tcW w:w="1833" w:type="dxa"/>
          </w:tcPr>
          <w:p w14:paraId="07981F75" w14:textId="58D6A335" w:rsidR="00FF317E" w:rsidRPr="00A13FE1" w:rsidRDefault="008F0741" w:rsidP="00FF317E">
            <w:pPr>
              <w:jc w:val="center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>1 (16.7%)</w:t>
            </w:r>
          </w:p>
        </w:tc>
      </w:tr>
      <w:tr w:rsidR="00FF317E" w14:paraId="09AD8E2E" w14:textId="77777777" w:rsidTr="001F6F99">
        <w:tc>
          <w:tcPr>
            <w:tcW w:w="13687" w:type="dxa"/>
            <w:gridSpan w:val="8"/>
            <w:tcBorders>
              <w:top w:val="single" w:sz="6" w:space="0" w:color="auto"/>
              <w:bottom w:val="single" w:sz="12" w:space="0" w:color="auto"/>
            </w:tcBorders>
          </w:tcPr>
          <w:p w14:paraId="52C2791F" w14:textId="24DF202E" w:rsidR="002E3499" w:rsidRPr="00A13FE1" w:rsidRDefault="00D425F6" w:rsidP="008F0741">
            <w:pPr>
              <w:jc w:val="left"/>
              <w:rPr>
                <w:rFonts w:ascii="Times New Roman" w:hAnsi="Times New Roman" w:cs="Times New Roman"/>
              </w:rPr>
            </w:pPr>
            <w:r w:rsidRPr="00A13FE1">
              <w:rPr>
                <w:rFonts w:ascii="Times New Roman" w:hAnsi="Times New Roman" w:cs="Times New Roman"/>
              </w:rPr>
              <w:t xml:space="preserve">Abbreviations: </w:t>
            </w:r>
            <w:r w:rsidR="00FF317E" w:rsidRPr="00A13FE1">
              <w:rPr>
                <w:rFonts w:ascii="Times New Roman" w:hAnsi="Times New Roman" w:cs="Times New Roman"/>
              </w:rPr>
              <w:t xml:space="preserve">CNB = core needle biopsy, </w:t>
            </w:r>
            <w:proofErr w:type="spellStart"/>
            <w:r w:rsidR="00FF317E" w:rsidRPr="00A13FE1">
              <w:rPr>
                <w:rFonts w:ascii="Times New Roman" w:hAnsi="Times New Roman" w:cs="Times New Roman"/>
              </w:rPr>
              <w:t>rFNA</w:t>
            </w:r>
            <w:proofErr w:type="spellEnd"/>
            <w:r w:rsidR="00FF317E" w:rsidRPr="00A13FE1">
              <w:rPr>
                <w:rFonts w:ascii="Times New Roman" w:hAnsi="Times New Roman" w:cs="Times New Roman"/>
              </w:rPr>
              <w:t xml:space="preserve"> = repeat fine-needle aspiration</w:t>
            </w:r>
          </w:p>
        </w:tc>
      </w:tr>
    </w:tbl>
    <w:p w14:paraId="76207042" w14:textId="77777777" w:rsidR="00BD2997" w:rsidRDefault="00BD2997"/>
    <w:sectPr w:rsidR="00BD2997" w:rsidSect="00BD299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9EED5" w14:textId="77777777" w:rsidR="00FF4D27" w:rsidRDefault="00FF4D27" w:rsidP="00CA15C4">
      <w:pPr>
        <w:spacing w:after="0" w:line="240" w:lineRule="auto"/>
      </w:pPr>
      <w:r>
        <w:separator/>
      </w:r>
    </w:p>
  </w:endnote>
  <w:endnote w:type="continuationSeparator" w:id="0">
    <w:p w14:paraId="71CB7454" w14:textId="77777777" w:rsidR="00FF4D27" w:rsidRDefault="00FF4D27" w:rsidP="00CA1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3714D" w14:textId="77777777" w:rsidR="00FF4D27" w:rsidRDefault="00FF4D27" w:rsidP="00CA15C4">
      <w:pPr>
        <w:spacing w:after="0" w:line="240" w:lineRule="auto"/>
      </w:pPr>
      <w:r>
        <w:separator/>
      </w:r>
    </w:p>
  </w:footnote>
  <w:footnote w:type="continuationSeparator" w:id="0">
    <w:p w14:paraId="2C1C17F8" w14:textId="77777777" w:rsidR="00FF4D27" w:rsidRDefault="00FF4D27" w:rsidP="00CA1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997"/>
    <w:rsid w:val="00006E56"/>
    <w:rsid w:val="00050B04"/>
    <w:rsid w:val="000711EF"/>
    <w:rsid w:val="0014534C"/>
    <w:rsid w:val="001B6641"/>
    <w:rsid w:val="001C6850"/>
    <w:rsid w:val="001F6F99"/>
    <w:rsid w:val="00215B96"/>
    <w:rsid w:val="002A7197"/>
    <w:rsid w:val="002D159B"/>
    <w:rsid w:val="002E3499"/>
    <w:rsid w:val="00325DC5"/>
    <w:rsid w:val="00334D42"/>
    <w:rsid w:val="003A4401"/>
    <w:rsid w:val="00470CA4"/>
    <w:rsid w:val="004E564B"/>
    <w:rsid w:val="004F2780"/>
    <w:rsid w:val="00523904"/>
    <w:rsid w:val="005616B4"/>
    <w:rsid w:val="005C38A1"/>
    <w:rsid w:val="006B27DF"/>
    <w:rsid w:val="006D2ED4"/>
    <w:rsid w:val="00706E89"/>
    <w:rsid w:val="00744889"/>
    <w:rsid w:val="00796181"/>
    <w:rsid w:val="008C0A4E"/>
    <w:rsid w:val="008F0741"/>
    <w:rsid w:val="00900268"/>
    <w:rsid w:val="009456A4"/>
    <w:rsid w:val="00953A3F"/>
    <w:rsid w:val="00A13FE1"/>
    <w:rsid w:val="00A53777"/>
    <w:rsid w:val="00B9366B"/>
    <w:rsid w:val="00BC48BF"/>
    <w:rsid w:val="00BD2997"/>
    <w:rsid w:val="00BF2CED"/>
    <w:rsid w:val="00C20B6B"/>
    <w:rsid w:val="00C743CA"/>
    <w:rsid w:val="00CA15C4"/>
    <w:rsid w:val="00CB4B7B"/>
    <w:rsid w:val="00D425F6"/>
    <w:rsid w:val="00DF5A44"/>
    <w:rsid w:val="00E355A7"/>
    <w:rsid w:val="00E97E31"/>
    <w:rsid w:val="00EB2418"/>
    <w:rsid w:val="00EF1998"/>
    <w:rsid w:val="00F32DBA"/>
    <w:rsid w:val="00FF317E"/>
    <w:rsid w:val="00FF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43A38"/>
  <w15:chartTrackingRefBased/>
  <w15:docId w15:val="{A87AAEC0-4D87-4CC8-BAC6-524562894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2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A15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A15C4"/>
  </w:style>
  <w:style w:type="paragraph" w:styleId="a5">
    <w:name w:val="footer"/>
    <w:basedOn w:val="a"/>
    <w:link w:val="Char0"/>
    <w:uiPriority w:val="99"/>
    <w:unhideWhenUsed/>
    <w:rsid w:val="00CA15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A15C4"/>
  </w:style>
  <w:style w:type="paragraph" w:styleId="a6">
    <w:name w:val="Revision"/>
    <w:hidden/>
    <w:uiPriority w:val="99"/>
    <w:semiHidden/>
    <w:rsid w:val="00D425F6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E97E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97E3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3</cp:revision>
  <dcterms:created xsi:type="dcterms:W3CDTF">2025-09-29T10:17:00Z</dcterms:created>
  <dcterms:modified xsi:type="dcterms:W3CDTF">2025-09-29T10:24:00Z</dcterms:modified>
</cp:coreProperties>
</file>